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28C83" w14:textId="597C32A9" w:rsidR="0023269D" w:rsidRPr="00AF7068" w:rsidRDefault="0023269D" w:rsidP="0023269D">
      <w:pPr>
        <w:spacing w:after="619" w:line="259" w:lineRule="auto"/>
        <w:ind w:left="30"/>
        <w:rPr>
          <w:sz w:val="22"/>
          <w:szCs w:val="22"/>
        </w:rPr>
      </w:pPr>
    </w:p>
    <w:p w14:paraId="50B538B5" w14:textId="77777777" w:rsidR="0023269D" w:rsidRDefault="0023269D" w:rsidP="0023269D">
      <w:pPr>
        <w:spacing w:after="619" w:line="259" w:lineRule="auto"/>
        <w:ind w:left="30"/>
      </w:pPr>
      <w:r>
        <w:rPr>
          <w:noProof/>
          <w:lang w:val="en-PH" w:eastAsia="en-PH"/>
        </w:rPr>
        <w:drawing>
          <wp:inline distT="0" distB="0" distL="0" distR="0" wp14:anchorId="5A0ED111" wp14:editId="05776D9E">
            <wp:extent cx="4800692" cy="4800691"/>
            <wp:effectExtent l="0" t="0" r="0" b="0"/>
            <wp:docPr id="2149" name="Picture 2149" descr="A group of neurons in a row&#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149" name="Picture 2149" descr="A group of neurons in a row&#10;&#10;Description automatically generated with medium confidence"/>
                    <pic:cNvPicPr/>
                  </pic:nvPicPr>
                  <pic:blipFill>
                    <a:blip r:embed="rId4"/>
                    <a:stretch>
                      <a:fillRect/>
                    </a:stretch>
                  </pic:blipFill>
                  <pic:spPr>
                    <a:xfrm>
                      <a:off x="0" y="0"/>
                      <a:ext cx="4800692" cy="4800691"/>
                    </a:xfrm>
                    <a:prstGeom prst="rect">
                      <a:avLst/>
                    </a:prstGeom>
                  </pic:spPr>
                </pic:pic>
              </a:graphicData>
            </a:graphic>
          </wp:inline>
        </w:drawing>
      </w:r>
    </w:p>
    <w:p w14:paraId="534D5DA8" w14:textId="77777777" w:rsidR="0023269D" w:rsidRDefault="0023269D" w:rsidP="0023269D">
      <w:pPr>
        <w:spacing w:after="176" w:line="246" w:lineRule="auto"/>
        <w:ind w:left="7" w:right="386" w:firstLine="23"/>
        <w:jc w:val="both"/>
      </w:pPr>
      <w:r>
        <w:rPr>
          <w:b/>
        </w:rPr>
        <w:t xml:space="preserve">Fig S1. Neuronal PD change across learning, monkey T. </w:t>
      </w:r>
      <w:r>
        <w:t>Each column represents a group of neurons and each pie plot corresponds to a session. In each pie plot, the shaded area shows neurons’ assigned direction (AD) and the colored bars show neuron’s tuning (PD). In early learning (session 1), the neurons’ PDs are not close to their AD (except for group 3). However, in the late sessions (15 and 16), neurons’ PDs are closer to the AD.</w:t>
      </w:r>
    </w:p>
    <w:p w14:paraId="106C013D" w14:textId="77777777" w:rsidR="006C3D91" w:rsidRDefault="006C3D91"/>
    <w:sectPr w:rsidR="006C3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69D"/>
    <w:rsid w:val="0023269D"/>
    <w:rsid w:val="006C3D91"/>
    <w:rsid w:val="00D16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6AFA2"/>
  <w15:chartTrackingRefBased/>
  <w15:docId w15:val="{131B0BD4-36D8-4BEA-93E9-66AF9D739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9D"/>
    <w:pPr>
      <w:spacing w:after="0" w:line="240" w:lineRule="auto"/>
      <w:ind w:firstLine="288"/>
    </w:pPr>
    <w:rPr>
      <w:rFonts w:ascii="Times New Roman" w:eastAsia="Times New Roma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4</Characters>
  <Application>Microsoft Office Word</Application>
  <DocSecurity>0</DocSecurity>
  <Lines>3</Lines>
  <Paragraphs>1</Paragraphs>
  <ScaleCrop>false</ScaleCrop>
  <Company/>
  <LinksUpToDate>false</LinksUpToDate>
  <CharactersWithSpaces>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4-01-09T04:25:00Z</dcterms:created>
  <dcterms:modified xsi:type="dcterms:W3CDTF">2024-01-09T04:25:00Z</dcterms:modified>
</cp:coreProperties>
</file>